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4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9"/>
        <w:gridCol w:w="1738"/>
        <w:gridCol w:w="2116"/>
        <w:gridCol w:w="2076"/>
        <w:gridCol w:w="146"/>
      </w:tblGrid>
      <w:tr w:rsidR="008C0330" w:rsidRPr="008C0330" w14:paraId="7D579F2C" w14:textId="77777777" w:rsidTr="008C0330">
        <w:trPr>
          <w:gridAfter w:val="1"/>
          <w:wAfter w:w="11" w:type="dxa"/>
          <w:trHeight w:val="684"/>
        </w:trPr>
        <w:tc>
          <w:tcPr>
            <w:tcW w:w="100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2382A4" w14:textId="21A167C5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Additional file 2. Distribution of dispatched medical condition,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ov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</w:t>
            </w:r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all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and stratified by calls assessed by emergency medical dispatcher (EMD) and EMD supported by registered nurse (EMD + RN)</w:t>
            </w:r>
          </w:p>
        </w:tc>
      </w:tr>
      <w:tr w:rsidR="008C0330" w:rsidRPr="008C0330" w14:paraId="203DC75B" w14:textId="77777777" w:rsidTr="008C0330">
        <w:trPr>
          <w:gridAfter w:val="1"/>
          <w:wAfter w:w="11" w:type="dxa"/>
          <w:trHeight w:val="828"/>
        </w:trPr>
        <w:tc>
          <w:tcPr>
            <w:tcW w:w="4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253C5" w14:textId="17C59083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Dispatched </w:t>
            </w:r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medical 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condition,   </w:t>
            </w:r>
            <w:proofErr w:type="gramEnd"/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                                           Swedish Index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47EEA" w14:textId="4B76A4E9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Ov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ll              n= 21 881                           n (%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A262" w14:textId="11459DBA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EMD                       n= 20 761                              n (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7F78" w14:textId="36C09B86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EMD + RN             n= 1 120                           n (%)</w:t>
            </w:r>
          </w:p>
        </w:tc>
      </w:tr>
      <w:tr w:rsidR="008C0330" w:rsidRPr="008C0330" w14:paraId="62861BD4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0B3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est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pain/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rdiac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EA0A4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 xml:space="preserve"> 4185 (19,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5991B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4005 (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9.3)¹</w:t>
            </w:r>
            <w:proofErr w:type="gram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7F5F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80 (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6.1)²</w:t>
            </w:r>
            <w:proofErr w:type="gramEnd"/>
          </w:p>
        </w:tc>
      </w:tr>
      <w:tr w:rsidR="008C0330" w:rsidRPr="008C0330" w14:paraId="0D862C31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7652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Breathing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fficulties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60D9E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 xml:space="preserve"> 2912 (13,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53A79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2801 (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3.5)²</w:t>
            </w:r>
            <w:proofErr w:type="gram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DFCB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11 (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9.9)⁴</w:t>
            </w:r>
            <w:proofErr w:type="gramEnd"/>
          </w:p>
        </w:tc>
      </w:tr>
      <w:tr w:rsidR="008C0330" w:rsidRPr="008C0330" w14:paraId="1919F60F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052D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isease/injury to limbs-minor injurie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58415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2708 (12,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919D4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2624 (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2.6)³</w:t>
            </w:r>
            <w:proofErr w:type="gram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D220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84 (7.5)</w:t>
            </w:r>
          </w:p>
        </w:tc>
      </w:tr>
      <w:tr w:rsidR="008C0330" w:rsidRPr="008C0330" w14:paraId="034309F2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016E86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bdomen/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rinary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act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ymptom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9D2B0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 xml:space="preserve"> 2382 (10,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472C5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2177 (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0.5)⁴</w:t>
            </w:r>
            <w:proofErr w:type="gram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B853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205 (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8.3)¹</w:t>
            </w:r>
            <w:proofErr w:type="gramEnd"/>
          </w:p>
        </w:tc>
      </w:tr>
      <w:tr w:rsidR="008C0330" w:rsidRPr="008C0330" w14:paraId="3E54239F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876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nspecific symptoms/severe acute disorder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9FC68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2071 (9,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4DB7A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945 (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9.4)⁵</w:t>
            </w:r>
            <w:proofErr w:type="gram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ABEC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26 (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lang w:eastAsia="sv-SE"/>
              </w:rPr>
              <w:t>11.3)³</w:t>
            </w:r>
            <w:proofErr w:type="gramEnd"/>
          </w:p>
        </w:tc>
      </w:tr>
      <w:tr w:rsidR="008C0330" w:rsidRPr="008C0330" w14:paraId="5C4C56CA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6F04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oke - paralysi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AC7A5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1691 (7,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9BA96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29 (7.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0ECB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 (5.5)</w:t>
            </w:r>
          </w:p>
        </w:tc>
      </w:tr>
      <w:tr w:rsidR="008C0330" w:rsidRPr="008C0330" w14:paraId="0DF896C1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6370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adache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,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ertigo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5BAA5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1284 (5,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628A0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90 (5.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766A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 (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4)⁵</w:t>
            </w:r>
            <w:proofErr w:type="gramEnd"/>
          </w:p>
        </w:tc>
      </w:tr>
      <w:tr w:rsidR="008C0330" w:rsidRPr="008C0330" w14:paraId="4C2DA9E4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037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cidents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Trauma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C9701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795 (3,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9BD9C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4 (3.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BEA6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 (0.1)</w:t>
            </w:r>
          </w:p>
        </w:tc>
      </w:tr>
      <w:tr w:rsidR="008C0330" w:rsidRPr="008C0330" w14:paraId="7C54640B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6387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ver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5E167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657 (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4D81A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3 (2.9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3351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 (4.8)</w:t>
            </w:r>
          </w:p>
        </w:tc>
      </w:tr>
      <w:tr w:rsidR="008C0330" w:rsidRPr="008C0330" w14:paraId="172FF644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EDFC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ck disorder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CBD48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578 (2,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639BC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8 (2.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E58D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 (2.7)</w:t>
            </w:r>
          </w:p>
        </w:tc>
      </w:tr>
      <w:tr w:rsidR="008C0330" w:rsidRPr="008C0330" w14:paraId="2960E475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5058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izur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1F7F2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491 (2,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1A654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1 (2.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ACD2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 (0.9)</w:t>
            </w:r>
          </w:p>
        </w:tc>
      </w:tr>
      <w:tr w:rsidR="008C0330" w:rsidRPr="008C0330" w14:paraId="05D2E7AE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3320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abete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B0534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471 (2,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366AC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3 (2.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9299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 (2.5)</w:t>
            </w:r>
          </w:p>
        </w:tc>
      </w:tr>
      <w:tr w:rsidR="008C0330" w:rsidRPr="008C0330" w14:paraId="555EC533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780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leeding, non trau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C9032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451 (2,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4BEEF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0 (2.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9876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 (1.9)</w:t>
            </w:r>
          </w:p>
        </w:tc>
      </w:tr>
      <w:tr w:rsidR="008C0330" w:rsidRPr="008C0330" w14:paraId="6396F6F5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29AB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oxication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,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verdos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B4D6C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409 (1,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6334E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8 (1.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EF9B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 (2.8)</w:t>
            </w:r>
          </w:p>
        </w:tc>
      </w:tr>
      <w:tr w:rsidR="008C0330" w:rsidRPr="008C0330" w14:paraId="4FED0071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F331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spected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icide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-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sychiatri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A5EA5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262 (1,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D8A21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1 (1.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D195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 (1.9)</w:t>
            </w:r>
          </w:p>
        </w:tc>
      </w:tr>
      <w:tr w:rsidR="008C0330" w:rsidRPr="008C0330" w14:paraId="2AD387CB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DB8C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llergy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1644D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169 (0,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19AA9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5 (0.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4A8B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 (1.3)</w:t>
            </w:r>
          </w:p>
        </w:tc>
      </w:tr>
      <w:tr w:rsidR="008C0330" w:rsidRPr="008C0330" w14:paraId="1421F15E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53A9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ynecology-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egnancy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 (</w:t>
            </w:r>
            <w:proofErr w:type="spellStart"/>
            <w:proofErr w:type="gram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efore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w.20)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F36DC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116 (0,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88629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 (0.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D6D9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 (2.0)</w:t>
            </w:r>
          </w:p>
        </w:tc>
      </w:tr>
      <w:tr w:rsidR="008C0330" w:rsidRPr="008C0330" w14:paraId="2E4A2A35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4EE7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iolence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abu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0F71F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103 (0,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515D6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1 (0.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87B6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 (0.2)</w:t>
            </w:r>
          </w:p>
        </w:tc>
      </w:tr>
      <w:tr w:rsidR="008C0330" w:rsidRPr="008C0330" w14:paraId="31625298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0BF7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egnancy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livery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from w.2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20554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 (0,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 )</w:t>
            </w:r>
            <w:proofErr w:type="gram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3586E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 (0.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69F9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 (1.0)</w:t>
            </w:r>
          </w:p>
        </w:tc>
      </w:tr>
      <w:tr w:rsidR="008C0330" w:rsidRPr="008C0330" w14:paraId="6AD6AE3F" w14:textId="77777777" w:rsidTr="008C0330">
        <w:trPr>
          <w:gridAfter w:val="1"/>
          <w:wAfter w:w="11" w:type="dxa"/>
          <w:trHeight w:val="28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076298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yes-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ar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se-throat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E1EBC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 (0,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DF102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 (0.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A3FB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0.1)</w:t>
            </w:r>
          </w:p>
        </w:tc>
      </w:tr>
      <w:tr w:rsidR="008C0330" w:rsidRPr="008C0330" w14:paraId="187A917C" w14:textId="77777777" w:rsidTr="008C0330">
        <w:trPr>
          <w:gridAfter w:val="1"/>
          <w:wAfter w:w="11" w:type="dxa"/>
          <w:trHeight w:val="348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78D77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corch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lectrical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duced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disorders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ADB54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19 (0,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D2232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 (0.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BB99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 (0.2)</w:t>
            </w:r>
          </w:p>
        </w:tc>
      </w:tr>
      <w:tr w:rsidR="008C0330" w:rsidRPr="008C0330" w14:paraId="216A2DFD" w14:textId="77777777" w:rsidTr="008C0330">
        <w:trPr>
          <w:gridAfter w:val="1"/>
          <w:wAfter w:w="11" w:type="dxa"/>
          <w:trHeight w:val="312"/>
        </w:trPr>
        <w:tc>
          <w:tcPr>
            <w:tcW w:w="4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BFEAA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Child-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oxication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59792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5 (&lt;0.0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4B7BF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5 (&lt;0.0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F007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8C0330" w:rsidRPr="008C0330" w14:paraId="652C3572" w14:textId="77777777" w:rsidTr="008C0330">
        <w:trPr>
          <w:gridAfter w:val="1"/>
          <w:wAfter w:w="11" w:type="dxa"/>
          <w:trHeight w:val="384"/>
        </w:trPr>
        <w:tc>
          <w:tcPr>
            <w:tcW w:w="4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72F68A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emical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/gas </w:t>
            </w:r>
            <w:proofErr w:type="spellStart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duced</w:t>
            </w:r>
            <w:proofErr w:type="spellEnd"/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disorder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8C561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2 (&lt;0.01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8EB62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2 (&lt;0.01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0F70" w14:textId="77777777" w:rsidR="008C0330" w:rsidRPr="008C0330" w:rsidRDefault="008C0330" w:rsidP="008C0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8C0330" w:rsidRPr="008C0330" w14:paraId="053E342B" w14:textId="77777777" w:rsidTr="008C0330">
        <w:trPr>
          <w:gridAfter w:val="1"/>
          <w:wAfter w:w="11" w:type="dxa"/>
          <w:trHeight w:val="780"/>
        </w:trPr>
        <w:tc>
          <w:tcPr>
            <w:tcW w:w="10029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B36B2" w14:textId="08A07F8A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8C03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bbreviations: Emergency medical dispatcher (EMD), Registered nurse (RN), "The Swedish Index to Emergency Medical Assistance" (Swedish Index</w:t>
            </w:r>
            <w:r w:rsidR="000F6A33" w:rsidRPr="008C03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)</w:t>
            </w:r>
            <w:r w:rsidR="000F6A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</w:t>
            </w:r>
            <w:r w:rsidRPr="008C03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                                                                                                                                                                                                     ¹²³⁴⁵ The superscripted numbering indicates the five most frequently dispatched medical conditions, for EMD and EMD + </w:t>
            </w:r>
            <w:proofErr w:type="gramStart"/>
            <w:r w:rsidRPr="008C03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N</w:t>
            </w:r>
            <w:proofErr w:type="gramEnd"/>
            <w:r w:rsidRPr="008C03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respectively.</w:t>
            </w:r>
          </w:p>
        </w:tc>
      </w:tr>
      <w:tr w:rsidR="008C0330" w:rsidRPr="008C0330" w14:paraId="5089347F" w14:textId="77777777" w:rsidTr="008C0330">
        <w:trPr>
          <w:trHeight w:val="12"/>
        </w:trPr>
        <w:tc>
          <w:tcPr>
            <w:tcW w:w="10029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3FF82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64F" w14:textId="77777777" w:rsidR="008C0330" w:rsidRPr="008C0330" w:rsidRDefault="008C0330" w:rsidP="008C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</w:tbl>
    <w:p w14:paraId="0A919DB1" w14:textId="77777777" w:rsidR="003C4C9C" w:rsidRPr="008C0330" w:rsidRDefault="00514D8C">
      <w:pPr>
        <w:rPr>
          <w:lang w:val="en-US"/>
        </w:rPr>
      </w:pPr>
    </w:p>
    <w:sectPr w:rsidR="003C4C9C" w:rsidRPr="008C03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30"/>
    <w:rsid w:val="000F6A33"/>
    <w:rsid w:val="00514D8C"/>
    <w:rsid w:val="008C0330"/>
    <w:rsid w:val="00C2633E"/>
    <w:rsid w:val="00DA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62D06"/>
  <w15:chartTrackingRefBased/>
  <w15:docId w15:val="{57D12A4B-A21D-424A-9030-26596A22D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43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2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Torlén</dc:creator>
  <cp:keywords/>
  <dc:description/>
  <cp:lastModifiedBy>Klara Torlén</cp:lastModifiedBy>
  <cp:revision>3</cp:revision>
  <dcterms:created xsi:type="dcterms:W3CDTF">2021-03-26T08:38:00Z</dcterms:created>
  <dcterms:modified xsi:type="dcterms:W3CDTF">2021-03-26T08:46:00Z</dcterms:modified>
</cp:coreProperties>
</file>